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FA2CE" w14:textId="620D7319" w:rsidR="00B113D5" w:rsidRPr="00335622" w:rsidRDefault="00335622" w:rsidP="00F76105">
      <w:pPr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335622">
        <w:rPr>
          <w:rFonts w:ascii="Arial" w:hAnsi="Arial" w:cs="Arial"/>
          <w:b/>
          <w:sz w:val="24"/>
          <w:szCs w:val="24"/>
        </w:rPr>
        <w:t>Supporting</w:t>
      </w:r>
      <w:proofErr w:type="spellEnd"/>
      <w:r w:rsidRPr="0033562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335622">
        <w:rPr>
          <w:rFonts w:ascii="Arial" w:hAnsi="Arial" w:cs="Arial"/>
          <w:b/>
          <w:sz w:val="24"/>
          <w:szCs w:val="24"/>
        </w:rPr>
        <w:t>Information</w:t>
      </w:r>
      <w:proofErr w:type="spellEnd"/>
      <w:r w:rsidRPr="00335622">
        <w:rPr>
          <w:rFonts w:ascii="Arial" w:hAnsi="Arial" w:cs="Arial"/>
          <w:b/>
          <w:sz w:val="24"/>
          <w:szCs w:val="24"/>
        </w:rPr>
        <w:t>.</w:t>
      </w:r>
    </w:p>
    <w:p w14:paraId="667CEFEE" w14:textId="11F2923E" w:rsidR="00335622" w:rsidRPr="00335622" w:rsidRDefault="00335622" w:rsidP="00F76105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. </w:t>
      </w:r>
      <w:proofErr w:type="spellStart"/>
      <w:r w:rsidRPr="00335622">
        <w:rPr>
          <w:rFonts w:ascii="Arial" w:hAnsi="Arial" w:cs="Arial"/>
          <w:b/>
          <w:sz w:val="24"/>
          <w:szCs w:val="24"/>
        </w:rPr>
        <w:t>Sequence</w:t>
      </w:r>
      <w:proofErr w:type="spellEnd"/>
      <w:r w:rsidRPr="00335622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335622">
        <w:rPr>
          <w:rFonts w:ascii="Arial" w:hAnsi="Arial" w:cs="Arial"/>
          <w:b/>
          <w:sz w:val="24"/>
          <w:szCs w:val="24"/>
        </w:rPr>
        <w:t>working</w:t>
      </w:r>
      <w:proofErr w:type="spellEnd"/>
      <w:r w:rsidRPr="0033562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335622">
        <w:rPr>
          <w:rFonts w:ascii="Arial" w:hAnsi="Arial" w:cs="Arial"/>
          <w:b/>
          <w:sz w:val="24"/>
          <w:szCs w:val="24"/>
        </w:rPr>
        <w:t>concentration</w:t>
      </w:r>
      <w:proofErr w:type="spellEnd"/>
      <w:r w:rsidRPr="00335622">
        <w:rPr>
          <w:rFonts w:ascii="Arial" w:hAnsi="Arial" w:cs="Arial"/>
          <w:b/>
          <w:sz w:val="24"/>
          <w:szCs w:val="24"/>
        </w:rPr>
        <w:t xml:space="preserve"> of </w:t>
      </w:r>
      <w:proofErr w:type="spellStart"/>
      <w:r w:rsidRPr="00335622">
        <w:rPr>
          <w:rFonts w:ascii="Arial" w:hAnsi="Arial" w:cs="Arial"/>
          <w:b/>
          <w:sz w:val="24"/>
          <w:szCs w:val="24"/>
        </w:rPr>
        <w:t>primers</w:t>
      </w:r>
      <w:proofErr w:type="spellEnd"/>
      <w:r w:rsidRPr="00335622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335622">
        <w:rPr>
          <w:rFonts w:ascii="Arial" w:hAnsi="Arial" w:cs="Arial"/>
          <w:b/>
          <w:sz w:val="24"/>
          <w:szCs w:val="24"/>
        </w:rPr>
        <w:t>probes</w:t>
      </w:r>
      <w:proofErr w:type="spellEnd"/>
      <w:r w:rsidRPr="00335622">
        <w:rPr>
          <w:rFonts w:ascii="Arial" w:hAnsi="Arial" w:cs="Arial"/>
          <w:b/>
          <w:sz w:val="24"/>
          <w:szCs w:val="24"/>
        </w:rPr>
        <w:t>.</w:t>
      </w:r>
    </w:p>
    <w:p w14:paraId="083EFA64" w14:textId="5E4A9980" w:rsidR="0028003F" w:rsidRPr="003C2ABB" w:rsidRDefault="003C2ABB" w:rsidP="00F76105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3C2ABB">
        <w:rPr>
          <w:rFonts w:ascii="Arial" w:hAnsi="Arial" w:cs="Arial"/>
          <w:sz w:val="24"/>
          <w:szCs w:val="24"/>
        </w:rPr>
        <w:t>Th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primers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C2ABB">
        <w:rPr>
          <w:rFonts w:ascii="Arial" w:hAnsi="Arial" w:cs="Arial"/>
          <w:sz w:val="24"/>
          <w:szCs w:val="24"/>
        </w:rPr>
        <w:t>probes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used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for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th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afore</w:t>
      </w:r>
      <w:r w:rsidR="00B113D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113D5">
        <w:rPr>
          <w:rFonts w:ascii="Arial" w:hAnsi="Arial" w:cs="Arial"/>
          <w:sz w:val="24"/>
          <w:szCs w:val="24"/>
        </w:rPr>
        <w:t>mentioned</w:t>
      </w:r>
      <w:proofErr w:type="spellEnd"/>
      <w:r w:rsidR="00B113D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113D5">
        <w:rPr>
          <w:rFonts w:ascii="Arial" w:hAnsi="Arial" w:cs="Arial"/>
          <w:sz w:val="24"/>
          <w:szCs w:val="24"/>
        </w:rPr>
        <w:t>diagnoses</w:t>
      </w:r>
      <w:proofErr w:type="spellEnd"/>
      <w:r w:rsidR="00B113D5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5"/>
        <w:gridCol w:w="1976"/>
        <w:gridCol w:w="4797"/>
      </w:tblGrid>
      <w:tr w:rsidR="00DB1CB2" w:rsidRPr="003C2ABB" w14:paraId="43002A6F" w14:textId="77777777" w:rsidTr="003C2ABB">
        <w:trPr>
          <w:trHeight w:val="255"/>
        </w:trPr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D4E6" w14:textId="23A5FDA4" w:rsidR="00DB1CB2" w:rsidRPr="003C2ABB" w:rsidRDefault="003C2ABB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espirator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viru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346C" w14:textId="3080F5E1" w:rsidR="00DB1CB2" w:rsidRPr="003C2ABB" w:rsidRDefault="0033562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</w:t>
            </w:r>
            <w:r w:rsidR="003C2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imer/</w:t>
            </w:r>
            <w:proofErr w:type="spellStart"/>
            <w:r w:rsidR="003C2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robe</w:t>
            </w:r>
            <w:proofErr w:type="spellEnd"/>
          </w:p>
        </w:tc>
        <w:tc>
          <w:tcPr>
            <w:tcW w:w="4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0E44" w14:textId="78143C30" w:rsidR="00DB1CB2" w:rsidRPr="003C2ABB" w:rsidRDefault="0033562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</w:t>
            </w:r>
            <w:r w:rsidR="003C2ABB" w:rsidRPr="003C2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imer/</w:t>
            </w:r>
            <w:proofErr w:type="spellStart"/>
            <w:r w:rsidR="003C2ABB" w:rsidRPr="003C2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robe</w:t>
            </w:r>
            <w:proofErr w:type="spellEnd"/>
            <w:r w:rsidR="003C2ABB" w:rsidRPr="003C2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</w:t>
            </w:r>
            <w:proofErr w:type="spellStart"/>
            <w:r w:rsidR="003C2ABB" w:rsidRPr="003C2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equence</w:t>
            </w:r>
            <w:proofErr w:type="spellEnd"/>
          </w:p>
        </w:tc>
      </w:tr>
      <w:tr w:rsidR="002E7F4F" w:rsidRPr="003C2ABB" w14:paraId="2A58B9C2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B518" w14:textId="72CEF70A" w:rsidR="002E7F4F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Adenoviru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5294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ADV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D128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CCCCAGTGGTCTTACATGCACATC</w:t>
            </w:r>
          </w:p>
        </w:tc>
      </w:tr>
      <w:tr w:rsidR="002E7F4F" w:rsidRPr="003C2ABB" w14:paraId="2A344423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133B" w14:textId="4B4D157E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8A68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ADV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BF07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CCACGGTGGGGTTTCTAAACTT</w:t>
            </w:r>
          </w:p>
        </w:tc>
      </w:tr>
      <w:tr w:rsidR="002E7F4F" w:rsidRPr="003C2ABB" w14:paraId="5BCFC1E0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CF54" w14:textId="2FF91761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907A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ADV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4C52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TGCACCAGACCCGGGCTCAGGTACTCCGA[BHQ-1]</w:t>
            </w:r>
          </w:p>
        </w:tc>
      </w:tr>
      <w:tr w:rsidR="002E7F4F" w:rsidRPr="003C2ABB" w14:paraId="4E82C535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9148" w14:textId="08E841F5" w:rsidR="002E7F4F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Human </w:t>
            </w: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ocaviru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4801" w14:textId="0ADFC8CC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CV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27D4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TGC AGA CAA CGC YTA GTT </w:t>
            </w: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TT</w:t>
            </w:r>
            <w:proofErr w:type="spellEnd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T</w:t>
            </w:r>
          </w:p>
        </w:tc>
      </w:tr>
      <w:tr w:rsidR="002E7F4F" w:rsidRPr="003C2ABB" w14:paraId="6E3E0E9C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7041" w14:textId="211ADD32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139A" w14:textId="4627021E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CV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D84E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TG TCC CGC CCA AGA TAC A</w:t>
            </w:r>
          </w:p>
        </w:tc>
      </w:tr>
      <w:tr w:rsidR="002E7F4F" w:rsidRPr="003C2ABB" w14:paraId="743FD7B0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748D" w14:textId="1EAC686F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250F" w14:textId="618901BA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CV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7023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CA GGA TTG GGT GGA ACC TGC AAA</w:t>
            </w:r>
          </w:p>
        </w:tc>
      </w:tr>
      <w:tr w:rsidR="002E7F4F" w:rsidRPr="003C2ABB" w14:paraId="0754D743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6735" w14:textId="51370921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oronavirus HKU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483A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HKU1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A917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CTTGCGAATGAATGTGCT</w:t>
            </w:r>
          </w:p>
        </w:tc>
      </w:tr>
      <w:tr w:rsidR="002E7F4F" w:rsidRPr="003C2ABB" w14:paraId="497BC62C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DB36" w14:textId="2E9FA733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9776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HKU1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527A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TGCATCACCACTGCTAGTACCAC</w:t>
            </w:r>
          </w:p>
        </w:tc>
      </w:tr>
      <w:tr w:rsidR="002E7F4F" w:rsidRPr="003C2ABB" w14:paraId="0A0B0F87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5423" w14:textId="741A16A6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9E81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HKU1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81E6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TGTGTGGCGGTTGCTATTATGTTAAGCCTG[BHQ-1]</w:t>
            </w:r>
          </w:p>
        </w:tc>
      </w:tr>
      <w:tr w:rsidR="002E7F4F" w:rsidRPr="003C2ABB" w14:paraId="1F653622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5FA5" w14:textId="47660883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oronavirus OC4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2039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OC43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F808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GATGAGGCTATTCCGACTAGGT</w:t>
            </w:r>
          </w:p>
        </w:tc>
      </w:tr>
      <w:tr w:rsidR="002E7F4F" w:rsidRPr="003C2ABB" w14:paraId="581FA571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6722" w14:textId="04828CEF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4058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OC43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4444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CTTCCTGAGCCTTCAATATAGTAACC</w:t>
            </w:r>
          </w:p>
        </w:tc>
      </w:tr>
      <w:tr w:rsidR="002E7F4F" w:rsidRPr="003C2ABB" w14:paraId="4A4EF690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B77E" w14:textId="5811FB1A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35A4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OC43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9864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TCCGCCTGGCACGGTACTCCCT[BHQ-1]</w:t>
            </w:r>
          </w:p>
        </w:tc>
      </w:tr>
      <w:tr w:rsidR="002E7F4F" w:rsidRPr="003C2ABB" w14:paraId="54892B92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E208" w14:textId="3061550B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oronavirus NL6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2014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NL63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6A92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ACCAAAGCACTGAATAACATTTTCC</w:t>
            </w:r>
          </w:p>
        </w:tc>
      </w:tr>
      <w:tr w:rsidR="002E7F4F" w:rsidRPr="003C2ABB" w14:paraId="055B3328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5349" w14:textId="481B5CB0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E9CA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NL63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D527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CCTAATAAGCCTCTTTCTCAACCC</w:t>
            </w:r>
          </w:p>
        </w:tc>
      </w:tr>
      <w:tr w:rsidR="002E7F4F" w:rsidRPr="003C2ABB" w14:paraId="511D8AA1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2DEC" w14:textId="2E664DA4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668A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NL63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91A0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AACACGCTT[BHQ-1]CCAACGAGGTTTCTTCAACTGAG</w:t>
            </w:r>
          </w:p>
        </w:tc>
      </w:tr>
      <w:tr w:rsidR="002E7F4F" w:rsidRPr="003C2ABB" w14:paraId="51C03FC4" w14:textId="77777777" w:rsidTr="003C2ABB">
        <w:trPr>
          <w:trHeight w:val="619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24B7" w14:textId="21085D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oronavirus 229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85B3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229E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22BC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AGTCAAATGGGCTGATGCA</w:t>
            </w:r>
          </w:p>
        </w:tc>
      </w:tr>
      <w:tr w:rsidR="002E7F4F" w:rsidRPr="003C2ABB" w14:paraId="5B9ABA23" w14:textId="77777777" w:rsidTr="003C2ABB">
        <w:trPr>
          <w:trHeight w:val="610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2841" w14:textId="2CBDFC1C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3A0D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229E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E8E8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AAGGGCTATAAAGAGAATAAGGTATTCT</w:t>
            </w:r>
          </w:p>
        </w:tc>
      </w:tr>
      <w:tr w:rsidR="002E7F4F" w:rsidRPr="003C2ABB" w14:paraId="44F2D168" w14:textId="77777777" w:rsidTr="003C2ABB">
        <w:trPr>
          <w:trHeight w:val="509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B0D9" w14:textId="71511AFE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5066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CRV 229E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0B2F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CCCTGACGACCACGTTGTGGTTCA[BHQ-1]</w:t>
            </w:r>
          </w:p>
        </w:tc>
      </w:tr>
      <w:tr w:rsidR="002E7F4F" w:rsidRPr="003C2ABB" w14:paraId="2163BA99" w14:textId="77777777" w:rsidTr="003C2ABB">
        <w:trPr>
          <w:trHeight w:val="632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59A0" w14:textId="58F6693C" w:rsidR="002E7F4F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Human </w:t>
            </w: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tapneumoviru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169C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NV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1D17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AA GTG TGA CAT TGC TGA YCT RAA</w:t>
            </w:r>
          </w:p>
        </w:tc>
      </w:tr>
      <w:tr w:rsidR="002E7F4F" w:rsidRPr="003C2ABB" w14:paraId="405600C6" w14:textId="77777777" w:rsidTr="003C2ABB">
        <w:trPr>
          <w:trHeight w:val="493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55C1" w14:textId="0CCD42F6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7C3E" w14:textId="60142BB0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NV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3A07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CT GCC GCA CAA CAT TTA GRA A</w:t>
            </w:r>
          </w:p>
        </w:tc>
      </w:tr>
      <w:tr w:rsidR="002E7F4F" w:rsidRPr="003C2ABB" w14:paraId="1111BE09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8ACA" w14:textId="71A5B369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3F93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NV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BC3A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GG CYG TYA GCT TCA GTC AAT TCA ACA GA</w:t>
            </w:r>
          </w:p>
        </w:tc>
      </w:tr>
      <w:tr w:rsidR="002E7F4F" w:rsidRPr="003C2ABB" w14:paraId="4E681349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2540" w14:textId="00DCE718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Enteroviru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FB1D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ETV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72E8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GTGGCTGCGTTGGC</w:t>
            </w:r>
          </w:p>
        </w:tc>
      </w:tr>
      <w:tr w:rsidR="002E7F4F" w:rsidRPr="003C2ABB" w14:paraId="5584C2FC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ABAB" w14:textId="07698210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71ED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ETV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4A6B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AAACACGGACACCCAAAGTA</w:t>
            </w:r>
          </w:p>
        </w:tc>
      </w:tr>
      <w:tr w:rsidR="002E7F4F" w:rsidRPr="003C2ABB" w14:paraId="462AC7CC" w14:textId="77777777" w:rsidTr="003C2ABB">
        <w:trPr>
          <w:trHeight w:val="83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2EC3" w14:textId="3623C081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DA49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ETV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0E7E" w14:textId="77777777" w:rsidR="002E7F4F" w:rsidRPr="003C2ABB" w:rsidRDefault="002E7F4F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TCCTCCGGCCCCTGAATGYGGC[BHQ-1]</w:t>
            </w:r>
          </w:p>
        </w:tc>
      </w:tr>
      <w:tr w:rsidR="00B43F32" w:rsidRPr="003C2ABB" w14:paraId="79772546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B6A5" w14:textId="359A2344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R</w:t>
            </w:r>
            <w:r w:rsidR="003C2ABB"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h</w:t>
            </w: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inoviru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DA78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RNV-F1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F142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(P)[A]GCC[T]GCGTGGC</w:t>
            </w:r>
          </w:p>
        </w:tc>
      </w:tr>
      <w:tr w:rsidR="00B43F32" w:rsidRPr="003C2ABB" w14:paraId="19F64839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E663" w14:textId="1EBEDC38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5CD3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RNV-F2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E40A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(P)[A]GCC[T]GCGTGGT</w:t>
            </w:r>
          </w:p>
        </w:tc>
      </w:tr>
      <w:tr w:rsidR="00B43F32" w:rsidRPr="003C2ABB" w14:paraId="60877436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7E76" w14:textId="410533BB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40D9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RNV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7F59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AAACACGGACACCCAAAGTA</w:t>
            </w:r>
          </w:p>
        </w:tc>
      </w:tr>
      <w:tr w:rsidR="00B43F32" w:rsidRPr="003C2ABB" w14:paraId="67D8EB58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37A0" w14:textId="75BFCA41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C033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RNV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64E1" w14:textId="77777777" w:rsidR="00B43F32" w:rsidRPr="003C2ABB" w:rsidRDefault="00B43F32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TCCTCCGGCCCCTGAATGYGGC[BHQ-1]</w:t>
            </w:r>
          </w:p>
        </w:tc>
      </w:tr>
      <w:tr w:rsidR="00E174A4" w:rsidRPr="003C2ABB" w14:paraId="07A70FF1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867C" w14:textId="06B50EB9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Sincicial</w:t>
            </w:r>
            <w:proofErr w:type="spellEnd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 xml:space="preserve"> Respiratorio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EBA8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VSR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771A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GCAAATATGGAAACATACGTGAA</w:t>
            </w:r>
          </w:p>
        </w:tc>
      </w:tr>
      <w:tr w:rsidR="00E174A4" w:rsidRPr="003C2ABB" w14:paraId="4F8D24EF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4ED1" w14:textId="2230F2C0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7F98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VSR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B1A0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CTTTTTCTAGGACATTGTAYTGAACAG</w:t>
            </w:r>
          </w:p>
        </w:tc>
      </w:tr>
      <w:tr w:rsidR="00E174A4" w:rsidRPr="003C2ABB" w14:paraId="7C81EFA5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CE8C" w14:textId="41D85780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B603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VSR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7353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CTGTGTATGTGGAGCCTTCGTGAAGCT[BHQ-1]</w:t>
            </w:r>
          </w:p>
        </w:tc>
      </w:tr>
      <w:tr w:rsidR="00E174A4" w:rsidRPr="003C2ABB" w14:paraId="72CA6AC0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8B7F" w14:textId="6B027D5C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arainfluenza</w:t>
            </w:r>
            <w:proofErr w:type="spellEnd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 xml:space="preserve"> 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5909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1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7634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CAAGTTGTCAAYGTCTTAATTCRTAT</w:t>
            </w:r>
          </w:p>
        </w:tc>
      </w:tr>
      <w:tr w:rsidR="00E174A4" w:rsidRPr="003C2ABB" w14:paraId="22A1E412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3AFD" w14:textId="2332545C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3D6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1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601C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CGGCACCTAAGTARTTYTGAGTT</w:t>
            </w:r>
          </w:p>
        </w:tc>
      </w:tr>
      <w:tr w:rsidR="00E174A4" w:rsidRPr="003C2ABB" w14:paraId="17C20509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4E79" w14:textId="30A9837A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39D3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1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FA2A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ATAGGCCAAAGAT[BHQ-1]TGTTGTCGAGACTATTCCAA</w:t>
            </w:r>
          </w:p>
        </w:tc>
      </w:tr>
      <w:tr w:rsidR="00E174A4" w:rsidRPr="003C2ABB" w14:paraId="29B4398B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AFC0" w14:textId="7547AD3C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arainfluenza</w:t>
            </w:r>
            <w:proofErr w:type="spellEnd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 xml:space="preserve"> 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166A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2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CD27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CATTTCCAATCTACAGGACTATGA</w:t>
            </w:r>
          </w:p>
        </w:tc>
      </w:tr>
      <w:tr w:rsidR="00E174A4" w:rsidRPr="003C2ABB" w14:paraId="40DC85EB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6450" w14:textId="14CF14C5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0A3C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2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69FA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CCTCCTGGTATAGCAGTGACTGAAC</w:t>
            </w:r>
          </w:p>
        </w:tc>
      </w:tr>
      <w:tr w:rsidR="00E174A4" w:rsidRPr="003C2ABB" w14:paraId="479DEBBE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6A00" w14:textId="1C77BF70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75D8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2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8BE8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CCATTTACCT[BHQ-1]AAGTGATGGAATCAATCGCAAA</w:t>
            </w:r>
          </w:p>
        </w:tc>
      </w:tr>
      <w:tr w:rsidR="00E174A4" w:rsidRPr="003C2ABB" w14:paraId="0AB0B028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735D" w14:textId="0B51FD1E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arainfluenza</w:t>
            </w:r>
            <w:proofErr w:type="spellEnd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 xml:space="preserve"> 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6A7D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3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FD9F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GGYTCAATCTCAACAACAAGATTTAAG</w:t>
            </w:r>
          </w:p>
        </w:tc>
      </w:tr>
      <w:tr w:rsidR="00E174A4" w:rsidRPr="003C2ABB" w14:paraId="4B961940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9785" w14:textId="0FCA4FA3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8A81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3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51C0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ACCCGAGAAATATTATTTTGCC</w:t>
            </w:r>
          </w:p>
        </w:tc>
      </w:tr>
      <w:tr w:rsidR="00E174A4" w:rsidRPr="003C2ABB" w14:paraId="1B738457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98AC" w14:textId="4BFA99B2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D1F5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3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64D2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CCCRTCTGT[BHQ-1]TGGACCAGGGATATACTACAAA</w:t>
            </w:r>
          </w:p>
        </w:tc>
      </w:tr>
      <w:tr w:rsidR="00E174A4" w:rsidRPr="003C2ABB" w14:paraId="1AC8001A" w14:textId="77777777" w:rsidTr="003C2ABB">
        <w:trPr>
          <w:trHeight w:val="255"/>
        </w:trPr>
        <w:tc>
          <w:tcPr>
            <w:tcW w:w="22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1EBF" w14:textId="6368227E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arainfluenza</w:t>
            </w:r>
            <w:proofErr w:type="spellEnd"/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 xml:space="preserve"> 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8BD0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4-F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58F1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TGCCAAATCGGCAATTAAAC</w:t>
            </w:r>
          </w:p>
        </w:tc>
      </w:tr>
      <w:tr w:rsidR="00E174A4" w:rsidRPr="003C2ABB" w14:paraId="337B96A0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A42A" w14:textId="2F6EEBFD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9403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4-R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E5C5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TGGACGCAATCATAAGRTGATTC</w:t>
            </w:r>
          </w:p>
        </w:tc>
      </w:tr>
      <w:tr w:rsidR="00E174A4" w:rsidRPr="003C2ABB" w14:paraId="0D0D7FA4" w14:textId="77777777" w:rsidTr="003C2ABB">
        <w:trPr>
          <w:trHeight w:val="255"/>
        </w:trPr>
        <w:tc>
          <w:tcPr>
            <w:tcW w:w="2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4CDF" w14:textId="1A12C442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CB33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s-ES" w:eastAsia="es-MX"/>
                <w14:ligatures w14:val="none"/>
              </w:rPr>
              <w:t>PIV 4-P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223E" w14:textId="77777777" w:rsidR="00E174A4" w:rsidRPr="003C2ABB" w:rsidRDefault="00E174A4" w:rsidP="003C2A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3C2AB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[FAM]CATTATTATCTCTGCT[BHQ-1]TTCCTTACAGGCCACATCA</w:t>
            </w:r>
          </w:p>
        </w:tc>
      </w:tr>
    </w:tbl>
    <w:p w14:paraId="5FFB2651" w14:textId="77777777" w:rsidR="0028003F" w:rsidRPr="003C2ABB" w:rsidRDefault="0028003F" w:rsidP="00F76105">
      <w:pPr>
        <w:jc w:val="both"/>
        <w:rPr>
          <w:rFonts w:ascii="Arial" w:hAnsi="Arial" w:cs="Arial"/>
          <w:sz w:val="24"/>
          <w:szCs w:val="24"/>
        </w:rPr>
      </w:pPr>
    </w:p>
    <w:p w14:paraId="0E736CA2" w14:textId="2F8CE04F" w:rsidR="00DD3DB8" w:rsidRPr="003C2ABB" w:rsidRDefault="003C2ABB" w:rsidP="00F76105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3C2ABB">
        <w:rPr>
          <w:rFonts w:ascii="Arial" w:hAnsi="Arial" w:cs="Arial"/>
          <w:sz w:val="24"/>
          <w:szCs w:val="24"/>
        </w:rPr>
        <w:t>Th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primers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wer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rehydrated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at 10 </w:t>
      </w:r>
      <w:proofErr w:type="spellStart"/>
      <w:r w:rsidRPr="003C2ABB">
        <w:rPr>
          <w:rFonts w:ascii="Arial" w:hAnsi="Arial" w:cs="Arial"/>
          <w:sz w:val="24"/>
          <w:szCs w:val="24"/>
        </w:rPr>
        <w:t>micromolar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whil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th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probes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wer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rehydrated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at 5 </w:t>
      </w:r>
      <w:proofErr w:type="spellStart"/>
      <w:r w:rsidRPr="003C2ABB">
        <w:rPr>
          <w:rFonts w:ascii="Arial" w:hAnsi="Arial" w:cs="Arial"/>
          <w:sz w:val="24"/>
          <w:szCs w:val="24"/>
        </w:rPr>
        <w:t>micromolar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C2ABB">
        <w:rPr>
          <w:rFonts w:ascii="Arial" w:hAnsi="Arial" w:cs="Arial"/>
          <w:sz w:val="24"/>
          <w:szCs w:val="24"/>
        </w:rPr>
        <w:t>preparing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3C2ABB">
        <w:rPr>
          <w:rFonts w:ascii="Arial" w:hAnsi="Arial" w:cs="Arial"/>
          <w:sz w:val="24"/>
          <w:szCs w:val="24"/>
        </w:rPr>
        <w:t>reaction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mixture </w:t>
      </w:r>
      <w:proofErr w:type="spellStart"/>
      <w:r w:rsidRPr="003C2ABB">
        <w:rPr>
          <w:rFonts w:ascii="Arial" w:hAnsi="Arial" w:cs="Arial"/>
          <w:sz w:val="24"/>
          <w:szCs w:val="24"/>
        </w:rPr>
        <w:t>according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to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th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following</w:t>
      </w:r>
      <w:proofErr w:type="spellEnd"/>
      <w:r w:rsidRPr="003C2ABB">
        <w:rPr>
          <w:rFonts w:ascii="Arial" w:hAnsi="Arial" w:cs="Arial"/>
          <w:sz w:val="24"/>
          <w:szCs w:val="24"/>
        </w:rPr>
        <w:t>: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320"/>
        <w:gridCol w:w="2639"/>
      </w:tblGrid>
      <w:tr w:rsidR="00D0119C" w:rsidRPr="003C2ABB" w14:paraId="16566B48" w14:textId="77777777" w:rsidTr="00B113D5">
        <w:trPr>
          <w:trHeight w:val="645"/>
          <w:jc w:val="center"/>
        </w:trPr>
        <w:tc>
          <w:tcPr>
            <w:tcW w:w="0" w:type="auto"/>
            <w:vAlign w:val="center"/>
          </w:tcPr>
          <w:p w14:paraId="643C67D4" w14:textId="13D39434" w:rsidR="00D0119C" w:rsidRPr="00B113D5" w:rsidRDefault="003C2ABB" w:rsidP="00B113D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13D5">
              <w:rPr>
                <w:rFonts w:ascii="Arial" w:hAnsi="Arial" w:cs="Arial"/>
                <w:b/>
                <w:sz w:val="24"/>
                <w:szCs w:val="24"/>
              </w:rPr>
              <w:t>Reactive</w:t>
            </w:r>
          </w:p>
        </w:tc>
        <w:tc>
          <w:tcPr>
            <w:tcW w:w="0" w:type="auto"/>
            <w:vAlign w:val="center"/>
          </w:tcPr>
          <w:p w14:paraId="7C680967" w14:textId="3B4E5507" w:rsidR="00D0119C" w:rsidRPr="00B113D5" w:rsidRDefault="003C2ABB" w:rsidP="00B113D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113D5">
              <w:rPr>
                <w:rFonts w:ascii="Arial" w:hAnsi="Arial" w:cs="Arial"/>
                <w:b/>
                <w:sz w:val="24"/>
                <w:szCs w:val="24"/>
              </w:rPr>
              <w:t>Volume</w:t>
            </w:r>
            <w:proofErr w:type="spellEnd"/>
            <w:r w:rsidRPr="00B113D5">
              <w:rPr>
                <w:rFonts w:ascii="Arial" w:hAnsi="Arial" w:cs="Arial"/>
                <w:b/>
                <w:sz w:val="24"/>
                <w:szCs w:val="24"/>
              </w:rPr>
              <w:t xml:space="preserve"> in </w:t>
            </w:r>
            <w:proofErr w:type="spellStart"/>
            <w:r w:rsidRPr="00B113D5">
              <w:rPr>
                <w:rFonts w:ascii="Arial" w:hAnsi="Arial" w:cs="Arial"/>
                <w:b/>
                <w:sz w:val="24"/>
                <w:szCs w:val="24"/>
              </w:rPr>
              <w:t>microliters</w:t>
            </w:r>
            <w:proofErr w:type="spellEnd"/>
          </w:p>
        </w:tc>
      </w:tr>
      <w:tr w:rsidR="00D0119C" w:rsidRPr="003C2ABB" w14:paraId="207E20A0" w14:textId="77777777" w:rsidTr="00B113D5">
        <w:trPr>
          <w:trHeight w:val="314"/>
          <w:jc w:val="center"/>
        </w:trPr>
        <w:tc>
          <w:tcPr>
            <w:tcW w:w="0" w:type="auto"/>
            <w:vAlign w:val="center"/>
          </w:tcPr>
          <w:p w14:paraId="0C5E5751" w14:textId="2407B287" w:rsidR="00D0119C" w:rsidRPr="003C2ABB" w:rsidRDefault="003C2ABB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 xml:space="preserve">Molecular </w:t>
            </w:r>
            <w:proofErr w:type="spellStart"/>
            <w:r w:rsidRPr="003C2ABB">
              <w:rPr>
                <w:rFonts w:ascii="Arial" w:hAnsi="Arial" w:cs="Arial"/>
                <w:sz w:val="24"/>
                <w:szCs w:val="24"/>
              </w:rPr>
              <w:t>biology</w:t>
            </w:r>
            <w:proofErr w:type="spellEnd"/>
            <w:r w:rsidRPr="003C2ABB">
              <w:rPr>
                <w:rFonts w:ascii="Arial" w:hAnsi="Arial" w:cs="Arial"/>
                <w:sz w:val="24"/>
                <w:szCs w:val="24"/>
              </w:rPr>
              <w:t xml:space="preserve"> grade </w:t>
            </w:r>
            <w:proofErr w:type="spellStart"/>
            <w:r w:rsidRPr="003C2ABB">
              <w:rPr>
                <w:rFonts w:ascii="Arial" w:hAnsi="Arial" w:cs="Arial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0" w:type="auto"/>
            <w:vAlign w:val="center"/>
          </w:tcPr>
          <w:p w14:paraId="1A486DB5" w14:textId="77320CE6" w:rsidR="00D0119C" w:rsidRPr="003C2ABB" w:rsidRDefault="003C7FA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</w:tr>
      <w:tr w:rsidR="00D0119C" w:rsidRPr="003C2ABB" w14:paraId="4E117C09" w14:textId="77777777" w:rsidTr="00B113D5">
        <w:trPr>
          <w:trHeight w:val="314"/>
          <w:jc w:val="center"/>
        </w:trPr>
        <w:tc>
          <w:tcPr>
            <w:tcW w:w="0" w:type="auto"/>
            <w:vAlign w:val="center"/>
          </w:tcPr>
          <w:p w14:paraId="21B6692D" w14:textId="7C685D99" w:rsidR="00D0119C" w:rsidRPr="003C2ABB" w:rsidRDefault="002310AE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Primer-F</w:t>
            </w:r>
          </w:p>
        </w:tc>
        <w:tc>
          <w:tcPr>
            <w:tcW w:w="0" w:type="auto"/>
            <w:vAlign w:val="center"/>
          </w:tcPr>
          <w:p w14:paraId="6DEDAF06" w14:textId="20B03C37" w:rsidR="00D0119C" w:rsidRPr="003C2ABB" w:rsidRDefault="003C7FA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D0119C" w:rsidRPr="003C2ABB" w14:paraId="3214E612" w14:textId="77777777" w:rsidTr="00B113D5">
        <w:trPr>
          <w:trHeight w:val="314"/>
          <w:jc w:val="center"/>
        </w:trPr>
        <w:tc>
          <w:tcPr>
            <w:tcW w:w="0" w:type="auto"/>
            <w:vAlign w:val="center"/>
          </w:tcPr>
          <w:p w14:paraId="0FD04568" w14:textId="4877FAAE" w:rsidR="00D0119C" w:rsidRPr="003C2ABB" w:rsidRDefault="002310AE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Primer-R</w:t>
            </w:r>
          </w:p>
        </w:tc>
        <w:tc>
          <w:tcPr>
            <w:tcW w:w="0" w:type="auto"/>
            <w:vAlign w:val="center"/>
          </w:tcPr>
          <w:p w14:paraId="44035BFB" w14:textId="30FCACDB" w:rsidR="00D0119C" w:rsidRPr="003C2ABB" w:rsidRDefault="004771D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D0119C" w:rsidRPr="003C2ABB" w14:paraId="3B7CF50C" w14:textId="77777777" w:rsidTr="00B113D5">
        <w:trPr>
          <w:trHeight w:val="314"/>
          <w:jc w:val="center"/>
        </w:trPr>
        <w:tc>
          <w:tcPr>
            <w:tcW w:w="0" w:type="auto"/>
            <w:vAlign w:val="center"/>
          </w:tcPr>
          <w:p w14:paraId="66CAFEF4" w14:textId="14DEE11D" w:rsidR="00D0119C" w:rsidRPr="003C2ABB" w:rsidRDefault="003C2ABB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obe</w:t>
            </w:r>
            <w:proofErr w:type="spellEnd"/>
          </w:p>
        </w:tc>
        <w:tc>
          <w:tcPr>
            <w:tcW w:w="0" w:type="auto"/>
            <w:vAlign w:val="center"/>
          </w:tcPr>
          <w:p w14:paraId="14A3BC3F" w14:textId="0430121E" w:rsidR="00D0119C" w:rsidRPr="003C2ABB" w:rsidRDefault="004771D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2310AE" w:rsidRPr="003C2ABB" w14:paraId="1F190599" w14:textId="77777777" w:rsidTr="00B113D5">
        <w:trPr>
          <w:trHeight w:val="314"/>
          <w:jc w:val="center"/>
        </w:trPr>
        <w:tc>
          <w:tcPr>
            <w:tcW w:w="0" w:type="auto"/>
            <w:vAlign w:val="center"/>
          </w:tcPr>
          <w:p w14:paraId="2738ED1D" w14:textId="4E429017" w:rsidR="002310AE" w:rsidRPr="003C2ABB" w:rsidRDefault="007B5DB7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ABB">
              <w:rPr>
                <w:rFonts w:ascii="Arial" w:hAnsi="Arial" w:cs="Arial"/>
                <w:sz w:val="24"/>
                <w:szCs w:val="24"/>
              </w:rPr>
              <w:t>Agpath</w:t>
            </w:r>
            <w:proofErr w:type="spellEnd"/>
            <w:r w:rsidRPr="003C2ABB">
              <w:rPr>
                <w:rFonts w:ascii="Arial" w:hAnsi="Arial" w:cs="Arial"/>
                <w:sz w:val="24"/>
                <w:szCs w:val="24"/>
              </w:rPr>
              <w:t>-ID</w:t>
            </w:r>
            <w:r w:rsidR="003C2AB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3C2ABB" w:rsidRPr="003C2ABB">
              <w:rPr>
                <w:rFonts w:ascii="Arial" w:hAnsi="Arial" w:cs="Arial"/>
                <w:sz w:val="24"/>
                <w:szCs w:val="24"/>
              </w:rPr>
              <w:t>Enz</w:t>
            </w:r>
            <w:r w:rsidR="003C2ABB">
              <w:rPr>
                <w:rFonts w:ascii="Arial" w:hAnsi="Arial" w:cs="Arial"/>
                <w:sz w:val="24"/>
                <w:szCs w:val="24"/>
              </w:rPr>
              <w:t>yme</w:t>
            </w:r>
            <w:proofErr w:type="spellEnd"/>
            <w:r w:rsidRPr="003C2AB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C2ABB">
              <w:rPr>
                <w:rFonts w:ascii="Arial" w:hAnsi="Arial" w:cs="Arial"/>
                <w:sz w:val="24"/>
                <w:szCs w:val="24"/>
              </w:rPr>
              <w:t>O</w:t>
            </w:r>
            <w:r w:rsidR="003C7FAA" w:rsidRPr="003C2ABB">
              <w:rPr>
                <w:rFonts w:ascii="Arial" w:hAnsi="Arial" w:cs="Arial"/>
                <w:sz w:val="24"/>
                <w:szCs w:val="24"/>
              </w:rPr>
              <w:t>ne-step</w:t>
            </w:r>
            <w:proofErr w:type="spellEnd"/>
            <w:r w:rsidR="003C7FAA" w:rsidRPr="003C2ABB">
              <w:rPr>
                <w:rFonts w:ascii="Arial" w:hAnsi="Arial" w:cs="Arial"/>
                <w:sz w:val="24"/>
                <w:szCs w:val="24"/>
              </w:rPr>
              <w:t xml:space="preserve"> RT-PCR</w:t>
            </w:r>
          </w:p>
        </w:tc>
        <w:tc>
          <w:tcPr>
            <w:tcW w:w="0" w:type="auto"/>
            <w:vAlign w:val="center"/>
          </w:tcPr>
          <w:p w14:paraId="4DED2E60" w14:textId="271567FE" w:rsidR="002310AE" w:rsidRPr="003C2ABB" w:rsidRDefault="004771D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2310AE" w:rsidRPr="003C2ABB" w14:paraId="2DBEE8D9" w14:textId="77777777" w:rsidTr="00B113D5">
        <w:trPr>
          <w:trHeight w:val="314"/>
          <w:jc w:val="center"/>
        </w:trPr>
        <w:tc>
          <w:tcPr>
            <w:tcW w:w="0" w:type="auto"/>
            <w:vAlign w:val="center"/>
          </w:tcPr>
          <w:p w14:paraId="4F3CE445" w14:textId="7C30626F" w:rsidR="002310AE" w:rsidRPr="003C2ABB" w:rsidRDefault="003C7FA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Buffer 2X</w:t>
            </w:r>
          </w:p>
        </w:tc>
        <w:tc>
          <w:tcPr>
            <w:tcW w:w="0" w:type="auto"/>
            <w:vAlign w:val="center"/>
          </w:tcPr>
          <w:p w14:paraId="6E0E1816" w14:textId="6D5D8727" w:rsidR="002310AE" w:rsidRPr="003C2ABB" w:rsidRDefault="004771D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</w:tr>
      <w:tr w:rsidR="002310AE" w:rsidRPr="003C2ABB" w14:paraId="1C6CE1EA" w14:textId="77777777" w:rsidTr="00B113D5">
        <w:trPr>
          <w:trHeight w:val="58"/>
          <w:jc w:val="center"/>
        </w:trPr>
        <w:tc>
          <w:tcPr>
            <w:tcW w:w="0" w:type="auto"/>
            <w:vAlign w:val="center"/>
          </w:tcPr>
          <w:p w14:paraId="085C15B6" w14:textId="4EE3D15F" w:rsidR="002310AE" w:rsidRPr="003C2ABB" w:rsidRDefault="003C2ABB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 xml:space="preserve">Final </w:t>
            </w:r>
            <w:proofErr w:type="spellStart"/>
            <w:r w:rsidRPr="003C2ABB">
              <w:rPr>
                <w:rFonts w:ascii="Arial" w:hAnsi="Arial" w:cs="Arial"/>
                <w:sz w:val="24"/>
                <w:szCs w:val="24"/>
              </w:rPr>
              <w:t>volume</w:t>
            </w:r>
            <w:proofErr w:type="spellEnd"/>
            <w:r w:rsidRPr="003C2ABB">
              <w:rPr>
                <w:rFonts w:ascii="Arial" w:hAnsi="Arial" w:cs="Arial"/>
                <w:sz w:val="24"/>
                <w:szCs w:val="24"/>
              </w:rPr>
              <w:t xml:space="preserve"> per </w:t>
            </w:r>
            <w:proofErr w:type="spellStart"/>
            <w:r w:rsidRPr="003C2ABB">
              <w:rPr>
                <w:rFonts w:ascii="Arial" w:hAnsi="Arial" w:cs="Arial"/>
                <w:sz w:val="24"/>
                <w:szCs w:val="24"/>
              </w:rPr>
              <w:t>sample</w:t>
            </w:r>
            <w:proofErr w:type="spellEnd"/>
          </w:p>
        </w:tc>
        <w:tc>
          <w:tcPr>
            <w:tcW w:w="0" w:type="auto"/>
            <w:vAlign w:val="center"/>
          </w:tcPr>
          <w:p w14:paraId="4FB98D41" w14:textId="133CADF2" w:rsidR="002310AE" w:rsidRPr="003C2ABB" w:rsidRDefault="004771DA" w:rsidP="00B113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</w:tr>
    </w:tbl>
    <w:p w14:paraId="15C9C8AE" w14:textId="77777777" w:rsidR="004C7812" w:rsidRPr="003C2ABB" w:rsidRDefault="004C7812" w:rsidP="00F76105">
      <w:pPr>
        <w:jc w:val="both"/>
        <w:rPr>
          <w:rFonts w:ascii="Arial" w:hAnsi="Arial" w:cs="Arial"/>
          <w:sz w:val="24"/>
          <w:szCs w:val="24"/>
        </w:rPr>
      </w:pPr>
    </w:p>
    <w:p w14:paraId="73B105D0" w14:textId="14245536" w:rsidR="0099701A" w:rsidRPr="003C2ABB" w:rsidRDefault="003C2ABB" w:rsidP="00F76105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3C2ABB">
        <w:rPr>
          <w:rFonts w:ascii="Arial" w:hAnsi="Arial" w:cs="Arial"/>
          <w:sz w:val="24"/>
          <w:szCs w:val="24"/>
        </w:rPr>
        <w:t>The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amplification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program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2ABB">
        <w:rPr>
          <w:rFonts w:ascii="Arial" w:hAnsi="Arial" w:cs="Arial"/>
          <w:sz w:val="24"/>
          <w:szCs w:val="24"/>
        </w:rPr>
        <w:t>was</w:t>
      </w:r>
      <w:proofErr w:type="spellEnd"/>
      <w:r w:rsidRPr="003C2ABB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3C2ABB">
        <w:rPr>
          <w:rFonts w:ascii="Arial" w:hAnsi="Arial" w:cs="Arial"/>
          <w:sz w:val="24"/>
          <w:szCs w:val="24"/>
        </w:rPr>
        <w:t>follows</w:t>
      </w:r>
      <w:proofErr w:type="spellEnd"/>
      <w:r w:rsidRPr="003C2ABB">
        <w:rPr>
          <w:rFonts w:ascii="Arial" w:hAnsi="Arial" w:cs="Arial"/>
          <w:sz w:val="24"/>
          <w:szCs w:val="24"/>
        </w:rPr>
        <w:t>:</w:t>
      </w:r>
    </w:p>
    <w:tbl>
      <w:tblPr>
        <w:tblStyle w:val="Tablaconcuadrcula"/>
        <w:tblW w:w="0" w:type="auto"/>
        <w:jc w:val="center"/>
        <w:tblInd w:w="-714" w:type="dxa"/>
        <w:tblLook w:val="04A0" w:firstRow="1" w:lastRow="0" w:firstColumn="1" w:lastColumn="0" w:noHBand="0" w:noVBand="1"/>
      </w:tblPr>
      <w:tblGrid>
        <w:gridCol w:w="1945"/>
        <w:gridCol w:w="2218"/>
        <w:gridCol w:w="1975"/>
        <w:gridCol w:w="3630"/>
      </w:tblGrid>
      <w:tr w:rsidR="00B415D8" w:rsidRPr="003C2ABB" w14:paraId="7CC67C8C" w14:textId="77777777" w:rsidTr="003C2ABB">
        <w:trPr>
          <w:trHeight w:val="58"/>
          <w:jc w:val="center"/>
        </w:trPr>
        <w:tc>
          <w:tcPr>
            <w:tcW w:w="0" w:type="auto"/>
            <w:vAlign w:val="center"/>
          </w:tcPr>
          <w:p w14:paraId="27116266" w14:textId="6CB84B81" w:rsidR="00E1580B" w:rsidRPr="003C2ABB" w:rsidRDefault="009C7C4B" w:rsidP="003C2A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tro </w:t>
            </w: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transcription</w:t>
            </w:r>
            <w:proofErr w:type="spellEnd"/>
          </w:p>
        </w:tc>
        <w:tc>
          <w:tcPr>
            <w:tcW w:w="0" w:type="auto"/>
            <w:vAlign w:val="center"/>
          </w:tcPr>
          <w:p w14:paraId="60F8B433" w14:textId="61FC2158" w:rsidR="00E1580B" w:rsidRPr="003C2ABB" w:rsidRDefault="009C7C4B" w:rsidP="003C2A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NA </w:t>
            </w: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polymerase</w:t>
            </w:r>
            <w:proofErr w:type="spellEnd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activation</w:t>
            </w:r>
            <w:proofErr w:type="spellEnd"/>
          </w:p>
        </w:tc>
        <w:tc>
          <w:tcPr>
            <w:tcW w:w="0" w:type="auto"/>
            <w:vAlign w:val="center"/>
          </w:tcPr>
          <w:p w14:paraId="4025FDDE" w14:textId="7B92A6C3" w:rsidR="00C56199" w:rsidRPr="003C2ABB" w:rsidRDefault="009C7C4B" w:rsidP="003C2A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0" w:type="auto"/>
            <w:vAlign w:val="center"/>
          </w:tcPr>
          <w:p w14:paraId="0C88F25C" w14:textId="465E7772" w:rsidR="00E1580B" w:rsidRPr="003C2ABB" w:rsidRDefault="009C7C4B" w:rsidP="003C2A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Hybridization</w:t>
            </w:r>
            <w:proofErr w:type="spellEnd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polymerization</w:t>
            </w:r>
            <w:proofErr w:type="spellEnd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Fluorescence</w:t>
            </w:r>
            <w:proofErr w:type="spellEnd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C7C4B">
              <w:rPr>
                <w:rFonts w:ascii="Arial" w:hAnsi="Arial" w:cs="Arial"/>
                <w:b/>
                <w:bCs/>
                <w:sz w:val="24"/>
                <w:szCs w:val="24"/>
              </w:rPr>
              <w:t>emission</w:t>
            </w:r>
            <w:proofErr w:type="spellEnd"/>
          </w:p>
        </w:tc>
      </w:tr>
      <w:tr w:rsidR="00B415D8" w:rsidRPr="003C2ABB" w14:paraId="29ABF81A" w14:textId="77777777" w:rsidTr="003C2ABB">
        <w:trPr>
          <w:jc w:val="center"/>
        </w:trPr>
        <w:tc>
          <w:tcPr>
            <w:tcW w:w="0" w:type="auto"/>
            <w:vAlign w:val="center"/>
          </w:tcPr>
          <w:p w14:paraId="0F2B692E" w14:textId="1B09A613" w:rsidR="00BA223D" w:rsidRPr="003C2ABB" w:rsidRDefault="003C2ABB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cicle</w:t>
            </w:r>
          </w:p>
          <w:p w14:paraId="65A511D9" w14:textId="61141581" w:rsidR="00E1580B" w:rsidRPr="003C2ABB" w:rsidRDefault="00B46FE6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45C</w:t>
            </w:r>
            <w:r w:rsidR="00665EED" w:rsidRPr="003C2ABB">
              <w:rPr>
                <w:rFonts w:ascii="Arial" w:hAnsi="Arial" w:cs="Arial"/>
                <w:sz w:val="24"/>
                <w:szCs w:val="24"/>
              </w:rPr>
              <w:t>/10:00 min</w:t>
            </w:r>
          </w:p>
        </w:tc>
        <w:tc>
          <w:tcPr>
            <w:tcW w:w="0" w:type="auto"/>
            <w:vAlign w:val="center"/>
          </w:tcPr>
          <w:p w14:paraId="1CBF4B3D" w14:textId="078A5ECD" w:rsidR="00C65937" w:rsidRPr="003C2ABB" w:rsidRDefault="003C2ABB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cicle</w:t>
            </w:r>
          </w:p>
          <w:p w14:paraId="08AAAFF1" w14:textId="5A89E3EF" w:rsidR="00E1580B" w:rsidRPr="003C2ABB" w:rsidRDefault="00665EED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95C/10:00 min</w:t>
            </w:r>
          </w:p>
        </w:tc>
        <w:tc>
          <w:tcPr>
            <w:tcW w:w="0" w:type="auto"/>
            <w:vAlign w:val="center"/>
          </w:tcPr>
          <w:p w14:paraId="34223049" w14:textId="1C68365C" w:rsidR="00C65937" w:rsidRPr="003C2ABB" w:rsidRDefault="003C2ABB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cicles</w:t>
            </w:r>
          </w:p>
          <w:p w14:paraId="172C5891" w14:textId="76FA1B24" w:rsidR="00E1580B" w:rsidRPr="003C2ABB" w:rsidRDefault="00DD0F9B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95C/00:10 segundos</w:t>
            </w:r>
          </w:p>
        </w:tc>
        <w:tc>
          <w:tcPr>
            <w:tcW w:w="0" w:type="auto"/>
            <w:vAlign w:val="center"/>
          </w:tcPr>
          <w:p w14:paraId="75987D63" w14:textId="0EB46F99" w:rsidR="00C65937" w:rsidRPr="003C2ABB" w:rsidRDefault="003C2ABB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cicles</w:t>
            </w:r>
          </w:p>
          <w:p w14:paraId="1B4E6601" w14:textId="73F033AE" w:rsidR="00E1580B" w:rsidRPr="003C2ABB" w:rsidRDefault="00BA223D" w:rsidP="003C2A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ABB">
              <w:rPr>
                <w:rFonts w:ascii="Arial" w:hAnsi="Arial" w:cs="Arial"/>
                <w:sz w:val="24"/>
                <w:szCs w:val="24"/>
              </w:rPr>
              <w:t>5</w:t>
            </w:r>
            <w:r w:rsidR="00B415D8" w:rsidRPr="003C2ABB">
              <w:rPr>
                <w:rFonts w:ascii="Arial" w:hAnsi="Arial" w:cs="Arial"/>
                <w:sz w:val="24"/>
                <w:szCs w:val="24"/>
              </w:rPr>
              <w:t>5C/0</w:t>
            </w:r>
            <w:r w:rsidRPr="003C2ABB">
              <w:rPr>
                <w:rFonts w:ascii="Arial" w:hAnsi="Arial" w:cs="Arial"/>
                <w:sz w:val="24"/>
                <w:szCs w:val="24"/>
              </w:rPr>
              <w:t>1</w:t>
            </w:r>
            <w:r w:rsidR="00B415D8" w:rsidRPr="003C2ABB">
              <w:rPr>
                <w:rFonts w:ascii="Arial" w:hAnsi="Arial" w:cs="Arial"/>
                <w:sz w:val="24"/>
                <w:szCs w:val="24"/>
              </w:rPr>
              <w:t>:</w:t>
            </w:r>
            <w:r w:rsidRPr="003C2ABB">
              <w:rPr>
                <w:rFonts w:ascii="Arial" w:hAnsi="Arial" w:cs="Arial"/>
                <w:sz w:val="24"/>
                <w:szCs w:val="24"/>
              </w:rPr>
              <w:t>0</w:t>
            </w:r>
            <w:r w:rsidR="00B415D8" w:rsidRPr="003C2ABB">
              <w:rPr>
                <w:rFonts w:ascii="Arial" w:hAnsi="Arial" w:cs="Arial"/>
                <w:sz w:val="24"/>
                <w:szCs w:val="24"/>
              </w:rPr>
              <w:t>0</w:t>
            </w:r>
            <w:r w:rsidRPr="003C2ABB">
              <w:rPr>
                <w:rFonts w:ascii="Arial" w:hAnsi="Arial" w:cs="Arial"/>
                <w:sz w:val="24"/>
                <w:szCs w:val="24"/>
              </w:rPr>
              <w:t xml:space="preserve"> min</w:t>
            </w:r>
          </w:p>
        </w:tc>
      </w:tr>
    </w:tbl>
    <w:p w14:paraId="48575332" w14:textId="77777777" w:rsidR="0099701A" w:rsidRPr="003C2ABB" w:rsidRDefault="0099701A" w:rsidP="00F76105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9701A" w:rsidRPr="003C2A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05"/>
    <w:rsid w:val="00066A1F"/>
    <w:rsid w:val="000F0E47"/>
    <w:rsid w:val="001E7FEA"/>
    <w:rsid w:val="002310AE"/>
    <w:rsid w:val="0028003F"/>
    <w:rsid w:val="002E7F4F"/>
    <w:rsid w:val="00301B03"/>
    <w:rsid w:val="00335622"/>
    <w:rsid w:val="003B016E"/>
    <w:rsid w:val="003B6705"/>
    <w:rsid w:val="003C2ABB"/>
    <w:rsid w:val="003C7FAA"/>
    <w:rsid w:val="00454C61"/>
    <w:rsid w:val="004771DA"/>
    <w:rsid w:val="004C7812"/>
    <w:rsid w:val="0051517C"/>
    <w:rsid w:val="00523681"/>
    <w:rsid w:val="006230FD"/>
    <w:rsid w:val="00665EED"/>
    <w:rsid w:val="006A53AD"/>
    <w:rsid w:val="00766423"/>
    <w:rsid w:val="007B5DB7"/>
    <w:rsid w:val="0099701A"/>
    <w:rsid w:val="009C7C4B"/>
    <w:rsid w:val="00A72314"/>
    <w:rsid w:val="00B037B9"/>
    <w:rsid w:val="00B113D5"/>
    <w:rsid w:val="00B415D8"/>
    <w:rsid w:val="00B43F32"/>
    <w:rsid w:val="00B46FE6"/>
    <w:rsid w:val="00B6633B"/>
    <w:rsid w:val="00BA223D"/>
    <w:rsid w:val="00C45A84"/>
    <w:rsid w:val="00C56199"/>
    <w:rsid w:val="00C65937"/>
    <w:rsid w:val="00CB4123"/>
    <w:rsid w:val="00D0119C"/>
    <w:rsid w:val="00DB1CB2"/>
    <w:rsid w:val="00DD0F9B"/>
    <w:rsid w:val="00DD3DB8"/>
    <w:rsid w:val="00DF6DB3"/>
    <w:rsid w:val="00E1580B"/>
    <w:rsid w:val="00E174A4"/>
    <w:rsid w:val="00EC5B76"/>
    <w:rsid w:val="00F76105"/>
    <w:rsid w:val="00F9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74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76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6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6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6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6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6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6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6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6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6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6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6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61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610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61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610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61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61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6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76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6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76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6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7610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610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7610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6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610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610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664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76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6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6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6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6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6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6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6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6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6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6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6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61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610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61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610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61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61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6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76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6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76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6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7610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610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7610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6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610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610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664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0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1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alvarado</dc:creator>
  <cp:lastModifiedBy>David Alejandro Cabrera Gaytan</cp:lastModifiedBy>
  <cp:revision>5</cp:revision>
  <dcterms:created xsi:type="dcterms:W3CDTF">2024-05-23T16:05:00Z</dcterms:created>
  <dcterms:modified xsi:type="dcterms:W3CDTF">2024-05-23T16:16:00Z</dcterms:modified>
</cp:coreProperties>
</file>